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640DA" w14:textId="77777777" w:rsidR="00D400BA" w:rsidRDefault="00D400BA" w:rsidP="003D7356">
      <w:pPr>
        <w:rPr>
          <w:rFonts w:ascii="Arial" w:hAnsi="Arial" w:cs="Arial"/>
          <w:b/>
          <w:bCs/>
        </w:rPr>
      </w:pPr>
      <w:bookmarkStart w:id="0" w:name="_GoBack"/>
      <w:bookmarkEnd w:id="0"/>
      <w:r w:rsidRPr="00D400BA">
        <w:rPr>
          <w:rFonts w:ascii="Arial" w:hAnsi="Arial" w:cs="Arial"/>
          <w:b/>
          <w:bCs/>
        </w:rPr>
        <w:t xml:space="preserve">Small RNA sequencing evaluation of renal microRNA biomarkers in dogs with X-linked hereditary nephropathy </w:t>
      </w:r>
    </w:p>
    <w:p w14:paraId="2368BD34" w14:textId="2FA39635" w:rsidR="0067259F" w:rsidRPr="00184E61" w:rsidRDefault="0067259F" w:rsidP="003D7356">
      <w:pPr>
        <w:rPr>
          <w:rFonts w:ascii="Arial" w:hAnsi="Arial" w:cs="Arial"/>
          <w:u w:color="FFFFFF"/>
        </w:rPr>
      </w:pPr>
      <w:r w:rsidRPr="00115BBD">
        <w:rPr>
          <w:rFonts w:ascii="Arial" w:hAnsi="Arial" w:cs="Arial"/>
          <w:u w:val="single" w:color="FFFFFF"/>
        </w:rPr>
        <w:t>Candice P. Chu</w:t>
      </w:r>
      <w:r w:rsidRPr="00115BBD">
        <w:rPr>
          <w:rFonts w:ascii="Arial" w:hAnsi="Arial" w:cs="Arial"/>
          <w:u w:color="FFFFFF"/>
          <w:vertAlign w:val="superscript"/>
        </w:rPr>
        <w:t>1</w:t>
      </w:r>
      <w:r w:rsidRPr="00115BBD">
        <w:rPr>
          <w:rFonts w:ascii="Arial" w:hAnsi="Arial" w:cs="Arial"/>
          <w:u w:color="FFFFFF"/>
        </w:rPr>
        <w:t xml:space="preserve">, </w:t>
      </w:r>
      <w:proofErr w:type="spellStart"/>
      <w:r w:rsidRPr="00115BBD">
        <w:rPr>
          <w:rFonts w:ascii="Arial" w:hAnsi="Arial" w:cs="Arial"/>
          <w:u w:color="FFFFFF"/>
        </w:rPr>
        <w:t>Shiguang</w:t>
      </w:r>
      <w:proofErr w:type="spellEnd"/>
      <w:r w:rsidRPr="00115BBD">
        <w:rPr>
          <w:rFonts w:ascii="Arial" w:hAnsi="Arial" w:cs="Arial"/>
          <w:u w:color="FFFFFF"/>
        </w:rPr>
        <w:t xml:space="preserve"> Liu</w:t>
      </w:r>
      <w:r w:rsidRPr="00115BBD">
        <w:rPr>
          <w:rFonts w:ascii="Arial" w:hAnsi="Arial" w:cs="Arial"/>
          <w:u w:color="FFFFFF"/>
          <w:vertAlign w:val="superscript"/>
        </w:rPr>
        <w:t>2</w:t>
      </w:r>
      <w:r w:rsidRPr="00115BBD">
        <w:rPr>
          <w:rFonts w:ascii="Arial" w:hAnsi="Arial" w:cs="Arial"/>
          <w:u w:color="FFFFFF"/>
        </w:rPr>
        <w:t xml:space="preserve">, </w:t>
      </w:r>
      <w:proofErr w:type="spellStart"/>
      <w:r w:rsidRPr="00115BBD">
        <w:rPr>
          <w:rFonts w:ascii="Arial" w:hAnsi="Arial" w:cs="Arial"/>
          <w:u w:color="FFFFFF"/>
        </w:rPr>
        <w:t>Wenping</w:t>
      </w:r>
      <w:proofErr w:type="spellEnd"/>
      <w:r w:rsidRPr="00115BBD">
        <w:rPr>
          <w:rFonts w:ascii="Arial" w:hAnsi="Arial" w:cs="Arial"/>
          <w:u w:color="FFFFFF"/>
        </w:rPr>
        <w:t xml:space="preserve"> Song</w:t>
      </w:r>
      <w:r w:rsidRPr="00115BBD">
        <w:rPr>
          <w:rFonts w:ascii="Arial" w:hAnsi="Arial" w:cs="Arial"/>
          <w:u w:color="FFFFFF"/>
          <w:vertAlign w:val="superscript"/>
        </w:rPr>
        <w:t>2</w:t>
      </w:r>
      <w:r w:rsidRPr="00115BBD">
        <w:rPr>
          <w:rFonts w:ascii="Arial" w:hAnsi="Arial" w:cs="Arial"/>
          <w:u w:color="FFFFFF"/>
        </w:rPr>
        <w:t xml:space="preserve">, Ethan </w:t>
      </w:r>
      <w:r w:rsidR="00FD7396">
        <w:rPr>
          <w:rFonts w:ascii="Arial" w:hAnsi="Arial" w:cs="Arial"/>
          <w:u w:color="FFFFFF"/>
        </w:rPr>
        <w:t xml:space="preserve">Y. </w:t>
      </w:r>
      <w:r w:rsidRPr="00115BBD">
        <w:rPr>
          <w:rFonts w:ascii="Arial" w:hAnsi="Arial" w:cs="Arial"/>
          <w:u w:color="FFFFFF"/>
        </w:rPr>
        <w:t>Xu</w:t>
      </w:r>
      <w:r w:rsidRPr="00115BBD">
        <w:rPr>
          <w:rFonts w:ascii="Arial" w:hAnsi="Arial" w:cs="Arial"/>
          <w:u w:color="FFFFFF"/>
          <w:vertAlign w:val="superscript"/>
        </w:rPr>
        <w:t>2</w:t>
      </w:r>
      <w:r w:rsidRPr="00115BBD">
        <w:rPr>
          <w:rFonts w:ascii="Arial" w:hAnsi="Arial" w:cs="Arial"/>
          <w:u w:color="FFFFFF"/>
        </w:rPr>
        <w:t>, Mary B. Nabity</w:t>
      </w:r>
      <w:r w:rsidRPr="00115BBD">
        <w:rPr>
          <w:rFonts w:ascii="Arial" w:hAnsi="Arial" w:cs="Arial"/>
          <w:u w:color="FFFFFF"/>
          <w:vertAlign w:val="superscript"/>
        </w:rPr>
        <w:t>1,*</w:t>
      </w:r>
    </w:p>
    <w:p w14:paraId="042F4411" w14:textId="77777777" w:rsidR="0067259F" w:rsidRPr="00184E61" w:rsidRDefault="0067259F" w:rsidP="003D7356">
      <w:pPr>
        <w:jc w:val="both"/>
        <w:rPr>
          <w:rFonts w:ascii="Arial" w:hAnsi="Arial" w:cs="Arial"/>
          <w:color w:val="000000" w:themeColor="text1"/>
        </w:rPr>
      </w:pPr>
      <w:r w:rsidRPr="00115BBD">
        <w:rPr>
          <w:rFonts w:ascii="Arial" w:hAnsi="Arial" w:cs="Arial"/>
          <w:color w:val="000000" w:themeColor="text1"/>
          <w:vertAlign w:val="superscript"/>
        </w:rPr>
        <w:t>1</w:t>
      </w:r>
      <w:r w:rsidRPr="00115BBD">
        <w:rPr>
          <w:rFonts w:ascii="Arial" w:hAnsi="Arial" w:cs="Arial"/>
          <w:color w:val="000000" w:themeColor="text1"/>
        </w:rPr>
        <w:t xml:space="preserve">Department of Veterinary Pathobiology, College of Veterinary Medicine </w:t>
      </w:r>
      <w:r>
        <w:rPr>
          <w:rFonts w:ascii="Arial" w:hAnsi="Arial" w:cs="Arial"/>
          <w:color w:val="000000" w:themeColor="text1"/>
        </w:rPr>
        <w:t>&amp;</w:t>
      </w:r>
      <w:r w:rsidRPr="00115BBD">
        <w:rPr>
          <w:rFonts w:ascii="Arial" w:hAnsi="Arial" w:cs="Arial"/>
          <w:color w:val="000000" w:themeColor="text1"/>
        </w:rPr>
        <w:t xml:space="preserve"> Biomedical Sciences, Texas A&amp;M University, College Station, TX, USA. </w:t>
      </w:r>
      <w:r w:rsidRPr="00115BBD">
        <w:rPr>
          <w:rFonts w:ascii="Arial" w:hAnsi="Arial" w:cs="Arial"/>
          <w:color w:val="000000" w:themeColor="text1"/>
          <w:u w:color="FFFFFF"/>
          <w:vertAlign w:val="superscript"/>
        </w:rPr>
        <w:t>2</w:t>
      </w:r>
      <w:r w:rsidRPr="00115BBD">
        <w:rPr>
          <w:rFonts w:ascii="Arial" w:hAnsi="Arial" w:cs="Arial"/>
          <w:color w:val="000000" w:themeColor="text1"/>
          <w:u w:color="FFFFFF"/>
        </w:rPr>
        <w:t>Sanofi, Framingham, MA, USA</w:t>
      </w:r>
      <w:r w:rsidRPr="00115BBD">
        <w:rPr>
          <w:rFonts w:ascii="Arial" w:hAnsi="Arial" w:cs="Arial"/>
          <w:color w:val="000000" w:themeColor="text1"/>
        </w:rPr>
        <w:t>.</w:t>
      </w:r>
      <w:r w:rsidRPr="00115BBD">
        <w:rPr>
          <w:rFonts w:ascii="Arial" w:hAnsi="Arial" w:cs="Arial"/>
          <w:color w:val="000000" w:themeColor="text1"/>
          <w:vertAlign w:val="superscript"/>
        </w:rPr>
        <w:t xml:space="preserve"> </w:t>
      </w:r>
    </w:p>
    <w:p w14:paraId="2453014A" w14:textId="77777777" w:rsidR="0067259F" w:rsidRPr="00115BBD" w:rsidRDefault="0067259F" w:rsidP="0067259F">
      <w:pPr>
        <w:jc w:val="both"/>
        <w:rPr>
          <w:rFonts w:ascii="Arial" w:hAnsi="Arial" w:cs="Arial"/>
          <w:color w:val="000000" w:themeColor="text1"/>
          <w:u w:color="FFFFFF"/>
        </w:rPr>
      </w:pPr>
      <w:r w:rsidRPr="00115BBD">
        <w:rPr>
          <w:rFonts w:ascii="Arial" w:hAnsi="Arial" w:cs="Arial"/>
          <w:color w:val="000000" w:themeColor="text1"/>
          <w:vertAlign w:val="superscript"/>
        </w:rPr>
        <w:t>*</w:t>
      </w:r>
      <w:r w:rsidRPr="00115BBD">
        <w:rPr>
          <w:rFonts w:ascii="Arial" w:hAnsi="Arial" w:cs="Arial"/>
          <w:color w:val="000000" w:themeColor="text1"/>
        </w:rPr>
        <w:t>Correspondence and requests for materials should be addressed to MBN. (</w:t>
      </w:r>
      <w:proofErr w:type="gramStart"/>
      <w:r w:rsidRPr="00115BBD">
        <w:rPr>
          <w:rFonts w:ascii="Arial" w:hAnsi="Arial" w:cs="Arial"/>
          <w:color w:val="000000" w:themeColor="text1"/>
        </w:rPr>
        <w:t>email</w:t>
      </w:r>
      <w:proofErr w:type="gramEnd"/>
      <w:r w:rsidRPr="00115BBD">
        <w:rPr>
          <w:rFonts w:ascii="Arial" w:hAnsi="Arial" w:cs="Arial"/>
          <w:color w:val="000000" w:themeColor="text1"/>
        </w:rPr>
        <w:t>: mnabity@cvm.tamu.edu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3"/>
        <w:gridCol w:w="1347"/>
      </w:tblGrid>
      <w:tr w:rsidR="0013266B" w14:paraId="696481D7" w14:textId="77777777" w:rsidTr="00EA6C55">
        <w:tc>
          <w:tcPr>
            <w:tcW w:w="4675" w:type="dxa"/>
          </w:tcPr>
          <w:p w14:paraId="66E4DC34" w14:textId="0F670FFF" w:rsidR="005461C5" w:rsidRDefault="00EA6C55" w:rsidP="00543DF3">
            <w:pPr>
              <w:outlineLvl w:val="0"/>
              <w:rPr>
                <w:rFonts w:ascii="Arial" w:eastAsia="MS Gothic" w:hAnsi="Arial" w:cs="Arial"/>
                <w:b/>
                <w:sz w:val="24"/>
                <w:szCs w:val="24"/>
              </w:rPr>
            </w:pPr>
            <w:r>
              <w:rPr>
                <w:rFonts w:ascii="Arial" w:eastAsia="MS Gothic" w:hAnsi="Arial" w:cs="Arial"/>
                <w:b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FDD58B0" wp14:editId="16733DE0">
                  <wp:extent cx="4989180" cy="2460726"/>
                  <wp:effectExtent l="0" t="0" r="2540" b="317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89180" cy="24607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3B417AB" w14:textId="77777777" w:rsidR="0013266B" w:rsidRDefault="0013266B" w:rsidP="0013266B">
            <w:r>
              <w:fldChar w:fldCharType="begin"/>
            </w:r>
            <w:r>
              <w:instrText xml:space="preserve"> INCLUDEPICTURE "http://127.0.0.1:12280/graphics/8a0f8690-43a5-4d8e-9b4d-f3ea2c81b36d.png" \* MERGEFORMATINET </w:instrText>
            </w:r>
            <w:r>
              <w:fldChar w:fldCharType="end"/>
            </w:r>
          </w:p>
          <w:p w14:paraId="37287AE2" w14:textId="77777777" w:rsidR="0013266B" w:rsidRDefault="0013266B" w:rsidP="0013266B">
            <w:r>
              <w:fldChar w:fldCharType="begin"/>
            </w:r>
            <w:r>
              <w:instrText xml:space="preserve"> INCLUDEPICTURE "http://127.0.0.1:12280/graphics/8a0f8690-43a5-4d8e-9b4d-f3ea2c81b36d.png" \* MERGEFORMATINET </w:instrText>
            </w:r>
            <w:r>
              <w:fldChar w:fldCharType="end"/>
            </w:r>
          </w:p>
          <w:p w14:paraId="74E0A69B" w14:textId="244B91B2" w:rsidR="005461C5" w:rsidRDefault="0013266B" w:rsidP="00543DF3">
            <w:pPr>
              <w:outlineLvl w:val="0"/>
              <w:rPr>
                <w:rFonts w:ascii="Arial" w:eastAsia="MS Gothic" w:hAnsi="Arial" w:cs="Arial"/>
                <w:b/>
                <w:sz w:val="24"/>
                <w:szCs w:val="24"/>
              </w:rPr>
            </w:pPr>
            <w:r>
              <w:rPr>
                <w:rFonts w:ascii="Arial" w:eastAsia="MS Gothic" w:hAnsi="Arial" w:cs="Arial"/>
                <w:b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2212B1D" wp14:editId="36516D07">
                  <wp:extent cx="723900" cy="654905"/>
                  <wp:effectExtent l="0" t="0" r="0" b="5715"/>
                  <wp:docPr id="1" name="Picture 1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scatter chart&#10;&#10;Description automatically generated"/>
                          <pic:cNvPicPr/>
                        </pic:nvPicPr>
                        <pic:blipFill rotWithShape="1">
                          <a:blip r:embed="rId9"/>
                          <a:srcRect l="89828" t="38500" r="1405" b="45415"/>
                          <a:stretch/>
                        </pic:blipFill>
                        <pic:spPr bwMode="auto">
                          <a:xfrm>
                            <a:off x="0" y="0"/>
                            <a:ext cx="794821" cy="7190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4E6F2B" w14:textId="7FDCDDB9" w:rsidR="00A85267" w:rsidRPr="00656B16" w:rsidRDefault="00B3379B" w:rsidP="002517AE">
      <w:pPr>
        <w:outlineLvl w:val="0"/>
        <w:rPr>
          <w:rFonts w:ascii="Arial" w:hAnsi="Arial" w:cs="Arial"/>
          <w:sz w:val="24"/>
          <w:szCs w:val="24"/>
        </w:rPr>
      </w:pPr>
      <w:r>
        <w:rPr>
          <w:rFonts w:ascii="Arial" w:eastAsia="MS Gothic" w:hAnsi="Arial" w:cs="Arial"/>
          <w:b/>
          <w:sz w:val="24"/>
          <w:szCs w:val="24"/>
        </w:rPr>
        <w:t xml:space="preserve">Supplementary </w:t>
      </w:r>
      <w:r w:rsidR="00A85267" w:rsidRPr="00656B16">
        <w:rPr>
          <w:rFonts w:ascii="Arial" w:eastAsia="MS Gothic" w:hAnsi="Arial" w:cs="Arial"/>
          <w:b/>
          <w:sz w:val="24"/>
          <w:szCs w:val="24"/>
        </w:rPr>
        <w:t>Figure S</w:t>
      </w:r>
      <w:r w:rsidR="0072072F">
        <w:rPr>
          <w:rFonts w:ascii="Arial" w:eastAsia="MS Gothic" w:hAnsi="Arial" w:cs="Arial"/>
          <w:b/>
          <w:sz w:val="24"/>
          <w:szCs w:val="24"/>
        </w:rPr>
        <w:t>3</w:t>
      </w:r>
      <w:r w:rsidR="00A85267" w:rsidRPr="00656B16">
        <w:rPr>
          <w:rFonts w:ascii="Arial" w:eastAsia="MS Gothic" w:hAnsi="Arial" w:cs="Arial"/>
          <w:b/>
          <w:sz w:val="24"/>
          <w:szCs w:val="24"/>
        </w:rPr>
        <w:t xml:space="preserve">. </w:t>
      </w:r>
      <w:bookmarkStart w:id="1" w:name="_Toc517087338"/>
      <w:r w:rsidR="0072072F" w:rsidRPr="0072072F">
        <w:rPr>
          <w:rFonts w:ascii="Arial" w:hAnsi="Arial" w:cs="Arial"/>
          <w:b/>
          <w:bCs/>
          <w:szCs w:val="24"/>
        </w:rPr>
        <w:t xml:space="preserve">Expression of selected upregulated miRNAs in </w:t>
      </w:r>
      <w:r w:rsidR="00D3606A">
        <w:rPr>
          <w:rFonts w:ascii="Arial" w:hAnsi="Arial" w:cs="Arial"/>
          <w:b/>
          <w:bCs/>
          <w:szCs w:val="24"/>
        </w:rPr>
        <w:t xml:space="preserve">2 </w:t>
      </w:r>
      <w:r w:rsidR="0072072F" w:rsidRPr="0072072F">
        <w:rPr>
          <w:rFonts w:ascii="Arial" w:hAnsi="Arial" w:cs="Arial" w:hint="eastAsia"/>
          <w:b/>
          <w:bCs/>
          <w:szCs w:val="24"/>
          <w:lang w:eastAsia="zh-TW"/>
        </w:rPr>
        <w:t>a</w:t>
      </w:r>
      <w:r w:rsidR="0072072F" w:rsidRPr="0072072F">
        <w:rPr>
          <w:rFonts w:ascii="Arial" w:hAnsi="Arial" w:cs="Arial"/>
          <w:b/>
          <w:bCs/>
          <w:szCs w:val="24"/>
        </w:rPr>
        <w:t xml:space="preserve">ffected (XLHN) dogs and </w:t>
      </w:r>
      <w:r w:rsidR="00D3606A">
        <w:rPr>
          <w:rFonts w:ascii="Arial" w:hAnsi="Arial" w:cs="Arial"/>
          <w:b/>
          <w:bCs/>
          <w:szCs w:val="24"/>
        </w:rPr>
        <w:t xml:space="preserve">2 </w:t>
      </w:r>
      <w:r w:rsidR="0072072F" w:rsidRPr="0072072F">
        <w:rPr>
          <w:rFonts w:ascii="Arial" w:hAnsi="Arial" w:cs="Arial"/>
          <w:b/>
          <w:bCs/>
          <w:szCs w:val="24"/>
        </w:rPr>
        <w:t xml:space="preserve">controls detected by </w:t>
      </w:r>
      <w:proofErr w:type="spellStart"/>
      <w:r w:rsidR="0072072F" w:rsidRPr="0072072F">
        <w:rPr>
          <w:rFonts w:ascii="Arial" w:hAnsi="Arial" w:cs="Arial"/>
          <w:b/>
          <w:bCs/>
          <w:szCs w:val="24"/>
        </w:rPr>
        <w:t>qRT</w:t>
      </w:r>
      <w:proofErr w:type="spellEnd"/>
      <w:r w:rsidR="0072072F" w:rsidRPr="0072072F">
        <w:rPr>
          <w:rFonts w:ascii="Arial" w:hAnsi="Arial" w:cs="Arial"/>
          <w:b/>
          <w:bCs/>
          <w:szCs w:val="24"/>
        </w:rPr>
        <w:t xml:space="preserve">-PCR at each clinical time point (T1, T2, and T3). </w:t>
      </w:r>
      <w:r w:rsidR="0072072F" w:rsidRPr="00560AF6">
        <w:rPr>
          <w:rFonts w:ascii="Arial" w:hAnsi="Arial" w:cs="Arial"/>
          <w:szCs w:val="24"/>
        </w:rPr>
        <w:t>Expression of</w:t>
      </w:r>
      <w:r w:rsidR="00BA47CC">
        <w:rPr>
          <w:rFonts w:ascii="Arial" w:hAnsi="Arial" w:cs="Arial"/>
          <w:szCs w:val="24"/>
        </w:rPr>
        <w:t>:</w:t>
      </w:r>
      <w:r w:rsidR="0072072F" w:rsidRPr="00560AF6">
        <w:rPr>
          <w:rFonts w:ascii="Arial" w:hAnsi="Arial" w:cs="Arial"/>
          <w:szCs w:val="24"/>
        </w:rPr>
        <w:t xml:space="preserve"> </w:t>
      </w:r>
      <w:r w:rsidR="00BA47CC">
        <w:rPr>
          <w:rFonts w:ascii="Arial" w:hAnsi="Arial" w:cs="Arial"/>
          <w:szCs w:val="24"/>
        </w:rPr>
        <w:t xml:space="preserve">(a) </w:t>
      </w:r>
      <w:r w:rsidR="0072072F" w:rsidRPr="00560AF6">
        <w:rPr>
          <w:rFonts w:ascii="Arial" w:hAnsi="Arial" w:cs="Arial"/>
          <w:szCs w:val="24"/>
        </w:rPr>
        <w:t xml:space="preserve">miR-21, (b) miR-142, </w:t>
      </w:r>
      <w:r w:rsidR="00BA47CC">
        <w:rPr>
          <w:rFonts w:ascii="Arial" w:hAnsi="Arial" w:cs="Arial"/>
          <w:szCs w:val="24"/>
        </w:rPr>
        <w:t xml:space="preserve">and </w:t>
      </w:r>
      <w:r w:rsidR="0072072F" w:rsidRPr="00560AF6">
        <w:rPr>
          <w:rFonts w:ascii="Arial" w:hAnsi="Arial" w:cs="Arial"/>
          <w:szCs w:val="24"/>
        </w:rPr>
        <w:t>(c) miR-147.</w:t>
      </w:r>
      <w:bookmarkEnd w:id="1"/>
    </w:p>
    <w:p w14:paraId="764A5D80" w14:textId="77777777" w:rsidR="00EA6C55" w:rsidRPr="00656B16" w:rsidRDefault="00EA6C55">
      <w:pPr>
        <w:outlineLvl w:val="0"/>
        <w:rPr>
          <w:rFonts w:ascii="Arial" w:hAnsi="Arial" w:cs="Arial"/>
          <w:sz w:val="24"/>
          <w:szCs w:val="24"/>
        </w:rPr>
      </w:pPr>
    </w:p>
    <w:sectPr w:rsidR="00EA6C55" w:rsidRPr="00656B16" w:rsidSect="00BE7C88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6A142" w14:textId="77777777" w:rsidR="00A431EC" w:rsidRDefault="00A431EC" w:rsidP="00B9795E">
      <w:pPr>
        <w:spacing w:after="0" w:line="240" w:lineRule="auto"/>
      </w:pPr>
      <w:r>
        <w:separator/>
      </w:r>
    </w:p>
  </w:endnote>
  <w:endnote w:type="continuationSeparator" w:id="0">
    <w:p w14:paraId="6722B804" w14:textId="77777777" w:rsidR="00A431EC" w:rsidRDefault="00A431EC" w:rsidP="00B97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EDA14B" w14:textId="77777777" w:rsidR="00952853" w:rsidRDefault="00952853" w:rsidP="00656B1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EF3C3E" w14:textId="77777777" w:rsidR="00952853" w:rsidRDefault="009528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-979761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70090C" w14:textId="66D23A4E" w:rsidR="00656B16" w:rsidRPr="00656B16" w:rsidRDefault="00656B16" w:rsidP="008D44B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656B16">
          <w:rPr>
            <w:rStyle w:val="PageNumber"/>
            <w:rFonts w:ascii="Arial" w:hAnsi="Arial" w:cs="Arial"/>
          </w:rPr>
          <w:fldChar w:fldCharType="begin"/>
        </w:r>
        <w:r w:rsidRPr="00656B16">
          <w:rPr>
            <w:rStyle w:val="PageNumber"/>
            <w:rFonts w:ascii="Arial" w:hAnsi="Arial" w:cs="Arial"/>
          </w:rPr>
          <w:instrText xml:space="preserve"> PAGE </w:instrText>
        </w:r>
        <w:r w:rsidRPr="00656B16">
          <w:rPr>
            <w:rStyle w:val="PageNumber"/>
            <w:rFonts w:ascii="Arial" w:hAnsi="Arial" w:cs="Arial"/>
          </w:rPr>
          <w:fldChar w:fldCharType="separate"/>
        </w:r>
        <w:r w:rsidR="00F51A04">
          <w:rPr>
            <w:rStyle w:val="PageNumber"/>
            <w:rFonts w:ascii="Arial" w:hAnsi="Arial" w:cs="Arial"/>
            <w:noProof/>
          </w:rPr>
          <w:t>1</w:t>
        </w:r>
        <w:r w:rsidRPr="00656B16">
          <w:rPr>
            <w:rStyle w:val="PageNumber"/>
            <w:rFonts w:ascii="Arial" w:hAnsi="Arial" w:cs="Arial"/>
          </w:rPr>
          <w:fldChar w:fldCharType="end"/>
        </w:r>
      </w:p>
    </w:sdtContent>
  </w:sdt>
  <w:p w14:paraId="40D6BA83" w14:textId="77777777" w:rsidR="00952853" w:rsidRPr="00656B16" w:rsidRDefault="00952853" w:rsidP="00DD42DE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C3025" w14:textId="77777777" w:rsidR="00A431EC" w:rsidRDefault="00A431EC" w:rsidP="00B9795E">
      <w:pPr>
        <w:spacing w:after="0" w:line="240" w:lineRule="auto"/>
      </w:pPr>
      <w:r>
        <w:separator/>
      </w:r>
    </w:p>
  </w:footnote>
  <w:footnote w:type="continuationSeparator" w:id="0">
    <w:p w14:paraId="77B72B7F" w14:textId="77777777" w:rsidR="00A431EC" w:rsidRDefault="00A431EC" w:rsidP="00B979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F84088" w14:textId="2258891D" w:rsidR="00952853" w:rsidRDefault="00952853" w:rsidP="00B9795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73428"/>
    <w:multiLevelType w:val="hybridMultilevel"/>
    <w:tmpl w:val="FE746C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57410"/>
    <w:multiLevelType w:val="hybridMultilevel"/>
    <w:tmpl w:val="CA547A0E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87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967" w:hanging="480"/>
      </w:pPr>
    </w:lvl>
    <w:lvl w:ilvl="3" w:tplc="0409000F" w:tentative="1">
      <w:start w:val="1"/>
      <w:numFmt w:val="decimal"/>
      <w:lvlText w:val="%4."/>
      <w:lvlJc w:val="left"/>
      <w:pPr>
        <w:ind w:left="244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27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3407" w:hanging="480"/>
      </w:pPr>
    </w:lvl>
    <w:lvl w:ilvl="6" w:tplc="0409000F" w:tentative="1">
      <w:start w:val="1"/>
      <w:numFmt w:val="decimal"/>
      <w:lvlText w:val="%7."/>
      <w:lvlJc w:val="left"/>
      <w:pPr>
        <w:ind w:left="388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67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847" w:hanging="480"/>
      </w:pPr>
    </w:lvl>
  </w:abstractNum>
  <w:abstractNum w:abstractNumId="3" w15:restartNumberingAfterBreak="0">
    <w:nsid w:val="04A14A0F"/>
    <w:multiLevelType w:val="hybridMultilevel"/>
    <w:tmpl w:val="982434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D187220"/>
    <w:multiLevelType w:val="hybridMultilevel"/>
    <w:tmpl w:val="E084BF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6CA7F29"/>
    <w:multiLevelType w:val="hybridMultilevel"/>
    <w:tmpl w:val="39909BF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7FF4829"/>
    <w:multiLevelType w:val="hybridMultilevel"/>
    <w:tmpl w:val="41CC98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AB24E0B"/>
    <w:multiLevelType w:val="hybridMultilevel"/>
    <w:tmpl w:val="766226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F245123"/>
    <w:multiLevelType w:val="hybridMultilevel"/>
    <w:tmpl w:val="C4D494B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30D51E33"/>
    <w:multiLevelType w:val="hybridMultilevel"/>
    <w:tmpl w:val="87E25C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014BF"/>
    <w:multiLevelType w:val="hybridMultilevel"/>
    <w:tmpl w:val="5462B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876C1"/>
    <w:multiLevelType w:val="hybridMultilevel"/>
    <w:tmpl w:val="3208D3A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9BE71D4"/>
    <w:multiLevelType w:val="hybridMultilevel"/>
    <w:tmpl w:val="251E5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9F823BF"/>
    <w:multiLevelType w:val="hybridMultilevel"/>
    <w:tmpl w:val="2ABCB93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CC47579"/>
    <w:multiLevelType w:val="hybridMultilevel"/>
    <w:tmpl w:val="E084BF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44677177"/>
    <w:multiLevelType w:val="hybridMultilevel"/>
    <w:tmpl w:val="11404B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420541"/>
    <w:multiLevelType w:val="hybridMultilevel"/>
    <w:tmpl w:val="585641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8925C98"/>
    <w:multiLevelType w:val="hybridMultilevel"/>
    <w:tmpl w:val="D5D85A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9E17B7D"/>
    <w:multiLevelType w:val="hybridMultilevel"/>
    <w:tmpl w:val="84866F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E6C3895"/>
    <w:multiLevelType w:val="hybridMultilevel"/>
    <w:tmpl w:val="B42ED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4B3F3E"/>
    <w:multiLevelType w:val="hybridMultilevel"/>
    <w:tmpl w:val="F940D10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524E34C2"/>
    <w:multiLevelType w:val="hybridMultilevel"/>
    <w:tmpl w:val="54AA5C6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54AA38AE"/>
    <w:multiLevelType w:val="hybridMultilevel"/>
    <w:tmpl w:val="7AD0F5B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59EF69F6"/>
    <w:multiLevelType w:val="hybridMultilevel"/>
    <w:tmpl w:val="973EB31A"/>
    <w:lvl w:ilvl="0" w:tplc="0409001B">
      <w:start w:val="1"/>
      <w:numFmt w:val="lowerRoman"/>
      <w:lvlText w:val="%1."/>
      <w:lvlJc w:val="right"/>
      <w:pPr>
        <w:ind w:left="1007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87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967" w:hanging="480"/>
      </w:pPr>
    </w:lvl>
    <w:lvl w:ilvl="3" w:tplc="0409000F" w:tentative="1">
      <w:start w:val="1"/>
      <w:numFmt w:val="decimal"/>
      <w:lvlText w:val="%4."/>
      <w:lvlJc w:val="left"/>
      <w:pPr>
        <w:ind w:left="244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27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3407" w:hanging="480"/>
      </w:pPr>
    </w:lvl>
    <w:lvl w:ilvl="6" w:tplc="0409000F" w:tentative="1">
      <w:start w:val="1"/>
      <w:numFmt w:val="decimal"/>
      <w:lvlText w:val="%7."/>
      <w:lvlJc w:val="left"/>
      <w:pPr>
        <w:ind w:left="388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67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847" w:hanging="480"/>
      </w:pPr>
    </w:lvl>
  </w:abstractNum>
  <w:abstractNum w:abstractNumId="24" w15:restartNumberingAfterBreak="0">
    <w:nsid w:val="697F7C93"/>
    <w:multiLevelType w:val="hybridMultilevel"/>
    <w:tmpl w:val="D5D85A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699F5213"/>
    <w:multiLevelType w:val="hybridMultilevel"/>
    <w:tmpl w:val="618EE02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F044939"/>
    <w:multiLevelType w:val="hybridMultilevel"/>
    <w:tmpl w:val="BCEE8D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72F1534E"/>
    <w:multiLevelType w:val="hybridMultilevel"/>
    <w:tmpl w:val="5462B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797DFA"/>
    <w:multiLevelType w:val="hybridMultilevel"/>
    <w:tmpl w:val="6914A95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7AE03FA9"/>
    <w:multiLevelType w:val="hybridMultilevel"/>
    <w:tmpl w:val="D3D63C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B467852"/>
    <w:multiLevelType w:val="hybridMultilevel"/>
    <w:tmpl w:val="792889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7D6A1CB4"/>
    <w:multiLevelType w:val="hybridMultilevel"/>
    <w:tmpl w:val="ABDCC0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 w15:restartNumberingAfterBreak="0">
    <w:nsid w:val="7F2573EE"/>
    <w:multiLevelType w:val="hybridMultilevel"/>
    <w:tmpl w:val="7B74ABD0"/>
    <w:lvl w:ilvl="0" w:tplc="04090001">
      <w:start w:val="1"/>
      <w:numFmt w:val="bullet"/>
      <w:lvlText w:val=""/>
      <w:lvlJc w:val="left"/>
      <w:pPr>
        <w:ind w:left="99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7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5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3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1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9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7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5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30" w:hanging="480"/>
      </w:pPr>
      <w:rPr>
        <w:rFonts w:ascii="Wingdings" w:hAnsi="Wingdings" w:hint="default"/>
      </w:rPr>
    </w:lvl>
  </w:abstractNum>
  <w:num w:numId="1">
    <w:abstractNumId w:val="19"/>
  </w:num>
  <w:num w:numId="2">
    <w:abstractNumId w:val="10"/>
  </w:num>
  <w:num w:numId="3">
    <w:abstractNumId w:val="12"/>
  </w:num>
  <w:num w:numId="4">
    <w:abstractNumId w:val="3"/>
  </w:num>
  <w:num w:numId="5">
    <w:abstractNumId w:val="14"/>
  </w:num>
  <w:num w:numId="6">
    <w:abstractNumId w:val="4"/>
  </w:num>
  <w:num w:numId="7">
    <w:abstractNumId w:val="8"/>
  </w:num>
  <w:num w:numId="8">
    <w:abstractNumId w:val="21"/>
  </w:num>
  <w:num w:numId="9">
    <w:abstractNumId w:val="6"/>
  </w:num>
  <w:num w:numId="10">
    <w:abstractNumId w:val="27"/>
  </w:num>
  <w:num w:numId="11">
    <w:abstractNumId w:val="17"/>
  </w:num>
  <w:num w:numId="12">
    <w:abstractNumId w:val="16"/>
  </w:num>
  <w:num w:numId="13">
    <w:abstractNumId w:val="11"/>
  </w:num>
  <w:num w:numId="14">
    <w:abstractNumId w:val="28"/>
  </w:num>
  <w:num w:numId="15">
    <w:abstractNumId w:val="22"/>
  </w:num>
  <w:num w:numId="16">
    <w:abstractNumId w:val="26"/>
  </w:num>
  <w:num w:numId="17">
    <w:abstractNumId w:val="23"/>
  </w:num>
  <w:num w:numId="18">
    <w:abstractNumId w:val="31"/>
  </w:num>
  <w:num w:numId="19">
    <w:abstractNumId w:val="32"/>
  </w:num>
  <w:num w:numId="20">
    <w:abstractNumId w:val="5"/>
  </w:num>
  <w:num w:numId="21">
    <w:abstractNumId w:val="2"/>
  </w:num>
  <w:num w:numId="22">
    <w:abstractNumId w:val="13"/>
  </w:num>
  <w:num w:numId="23">
    <w:abstractNumId w:val="0"/>
  </w:num>
  <w:num w:numId="24">
    <w:abstractNumId w:val="29"/>
  </w:num>
  <w:num w:numId="25">
    <w:abstractNumId w:val="20"/>
  </w:num>
  <w:num w:numId="26">
    <w:abstractNumId w:val="30"/>
  </w:num>
  <w:num w:numId="27">
    <w:abstractNumId w:val="24"/>
  </w:num>
  <w:num w:numId="28">
    <w:abstractNumId w:val="18"/>
  </w:num>
  <w:num w:numId="29">
    <w:abstractNumId w:val="7"/>
  </w:num>
  <w:num w:numId="30">
    <w:abstractNumId w:val="1"/>
  </w:num>
  <w:num w:numId="31">
    <w:abstractNumId w:val="15"/>
  </w:num>
  <w:num w:numId="32">
    <w:abstractNumId w:val="9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926"/>
    <w:rsid w:val="00003FEE"/>
    <w:rsid w:val="00005D24"/>
    <w:rsid w:val="00006455"/>
    <w:rsid w:val="0001333A"/>
    <w:rsid w:val="00013686"/>
    <w:rsid w:val="00013B29"/>
    <w:rsid w:val="00016B6D"/>
    <w:rsid w:val="00020DB6"/>
    <w:rsid w:val="00023EB3"/>
    <w:rsid w:val="000267F9"/>
    <w:rsid w:val="000347E4"/>
    <w:rsid w:val="0003527A"/>
    <w:rsid w:val="0005235B"/>
    <w:rsid w:val="000547B9"/>
    <w:rsid w:val="00056A8D"/>
    <w:rsid w:val="0006065D"/>
    <w:rsid w:val="00061387"/>
    <w:rsid w:val="00067277"/>
    <w:rsid w:val="000740F1"/>
    <w:rsid w:val="0008218C"/>
    <w:rsid w:val="0008250B"/>
    <w:rsid w:val="00085153"/>
    <w:rsid w:val="000921B0"/>
    <w:rsid w:val="000A1CD2"/>
    <w:rsid w:val="000A230C"/>
    <w:rsid w:val="000A306A"/>
    <w:rsid w:val="000A3641"/>
    <w:rsid w:val="000A5F85"/>
    <w:rsid w:val="000A7063"/>
    <w:rsid w:val="000B085F"/>
    <w:rsid w:val="000B3F65"/>
    <w:rsid w:val="000B63FD"/>
    <w:rsid w:val="000B7C84"/>
    <w:rsid w:val="000C0BD3"/>
    <w:rsid w:val="000C6E9E"/>
    <w:rsid w:val="000D0C0C"/>
    <w:rsid w:val="000D0F0F"/>
    <w:rsid w:val="000D474B"/>
    <w:rsid w:val="000E4344"/>
    <w:rsid w:val="000E5F88"/>
    <w:rsid w:val="000F2499"/>
    <w:rsid w:val="000F3CDC"/>
    <w:rsid w:val="000F4B31"/>
    <w:rsid w:val="000F6906"/>
    <w:rsid w:val="00101FC1"/>
    <w:rsid w:val="00112D59"/>
    <w:rsid w:val="00115E55"/>
    <w:rsid w:val="00121ACB"/>
    <w:rsid w:val="001222E8"/>
    <w:rsid w:val="00123AAD"/>
    <w:rsid w:val="00131FAC"/>
    <w:rsid w:val="0013235B"/>
    <w:rsid w:val="0013266B"/>
    <w:rsid w:val="001402D0"/>
    <w:rsid w:val="00143F75"/>
    <w:rsid w:val="001459F0"/>
    <w:rsid w:val="00171026"/>
    <w:rsid w:val="00180912"/>
    <w:rsid w:val="001858C6"/>
    <w:rsid w:val="00192D0B"/>
    <w:rsid w:val="00196BFA"/>
    <w:rsid w:val="001A3C3E"/>
    <w:rsid w:val="001B3C0A"/>
    <w:rsid w:val="001B4475"/>
    <w:rsid w:val="001C33F1"/>
    <w:rsid w:val="001D0147"/>
    <w:rsid w:val="001E54D5"/>
    <w:rsid w:val="001E786B"/>
    <w:rsid w:val="001F25DB"/>
    <w:rsid w:val="001F7BAA"/>
    <w:rsid w:val="00201245"/>
    <w:rsid w:val="00201473"/>
    <w:rsid w:val="00202FB4"/>
    <w:rsid w:val="00203975"/>
    <w:rsid w:val="00206BB6"/>
    <w:rsid w:val="00212C1E"/>
    <w:rsid w:val="002132A5"/>
    <w:rsid w:val="00214FE2"/>
    <w:rsid w:val="002151FD"/>
    <w:rsid w:val="00216793"/>
    <w:rsid w:val="0021773B"/>
    <w:rsid w:val="002200C3"/>
    <w:rsid w:val="00232545"/>
    <w:rsid w:val="00232BF2"/>
    <w:rsid w:val="00234E89"/>
    <w:rsid w:val="00235C8A"/>
    <w:rsid w:val="00236A42"/>
    <w:rsid w:val="00243B39"/>
    <w:rsid w:val="00245766"/>
    <w:rsid w:val="002517AE"/>
    <w:rsid w:val="00253744"/>
    <w:rsid w:val="002655F3"/>
    <w:rsid w:val="00270843"/>
    <w:rsid w:val="002723B9"/>
    <w:rsid w:val="002727A6"/>
    <w:rsid w:val="00272F45"/>
    <w:rsid w:val="002742CA"/>
    <w:rsid w:val="002819CB"/>
    <w:rsid w:val="00283E30"/>
    <w:rsid w:val="00286FC9"/>
    <w:rsid w:val="00292742"/>
    <w:rsid w:val="002A1397"/>
    <w:rsid w:val="002A65C8"/>
    <w:rsid w:val="002A77BF"/>
    <w:rsid w:val="002B0CFD"/>
    <w:rsid w:val="002B2954"/>
    <w:rsid w:val="002B4EBB"/>
    <w:rsid w:val="002B64E0"/>
    <w:rsid w:val="002C79BF"/>
    <w:rsid w:val="002E0F5E"/>
    <w:rsid w:val="002E56A4"/>
    <w:rsid w:val="00313206"/>
    <w:rsid w:val="0031340D"/>
    <w:rsid w:val="00313BC2"/>
    <w:rsid w:val="00315E52"/>
    <w:rsid w:val="003262A7"/>
    <w:rsid w:val="00330A75"/>
    <w:rsid w:val="00334D3E"/>
    <w:rsid w:val="00345172"/>
    <w:rsid w:val="00346F55"/>
    <w:rsid w:val="0035110F"/>
    <w:rsid w:val="0036256A"/>
    <w:rsid w:val="003666EB"/>
    <w:rsid w:val="00371431"/>
    <w:rsid w:val="00371B2E"/>
    <w:rsid w:val="0037473A"/>
    <w:rsid w:val="00374C01"/>
    <w:rsid w:val="003823EA"/>
    <w:rsid w:val="00382C8A"/>
    <w:rsid w:val="0038785A"/>
    <w:rsid w:val="00392CD8"/>
    <w:rsid w:val="00393C2D"/>
    <w:rsid w:val="00394666"/>
    <w:rsid w:val="00394ACD"/>
    <w:rsid w:val="003A416F"/>
    <w:rsid w:val="003B1CF7"/>
    <w:rsid w:val="003C25A4"/>
    <w:rsid w:val="003C446F"/>
    <w:rsid w:val="003E22C0"/>
    <w:rsid w:val="003F358E"/>
    <w:rsid w:val="003F633F"/>
    <w:rsid w:val="003F64DF"/>
    <w:rsid w:val="00405225"/>
    <w:rsid w:val="00414D8C"/>
    <w:rsid w:val="004168BD"/>
    <w:rsid w:val="00427B11"/>
    <w:rsid w:val="00436D9D"/>
    <w:rsid w:val="00460C1D"/>
    <w:rsid w:val="00460EC7"/>
    <w:rsid w:val="00461439"/>
    <w:rsid w:val="004641EF"/>
    <w:rsid w:val="00466B64"/>
    <w:rsid w:val="00481E3E"/>
    <w:rsid w:val="00482B3F"/>
    <w:rsid w:val="00482B70"/>
    <w:rsid w:val="00497DC7"/>
    <w:rsid w:val="004A0926"/>
    <w:rsid w:val="004A46B7"/>
    <w:rsid w:val="004B0C05"/>
    <w:rsid w:val="004B104A"/>
    <w:rsid w:val="004B186C"/>
    <w:rsid w:val="004B2A4F"/>
    <w:rsid w:val="004B4B4F"/>
    <w:rsid w:val="004B7FB3"/>
    <w:rsid w:val="004C1695"/>
    <w:rsid w:val="004C32E7"/>
    <w:rsid w:val="004C4A35"/>
    <w:rsid w:val="004C4E99"/>
    <w:rsid w:val="004C70A9"/>
    <w:rsid w:val="004E5E38"/>
    <w:rsid w:val="004F0B59"/>
    <w:rsid w:val="005052F4"/>
    <w:rsid w:val="00507E30"/>
    <w:rsid w:val="00512988"/>
    <w:rsid w:val="00514574"/>
    <w:rsid w:val="00515561"/>
    <w:rsid w:val="005168E7"/>
    <w:rsid w:val="00527235"/>
    <w:rsid w:val="005273A3"/>
    <w:rsid w:val="00530499"/>
    <w:rsid w:val="005326EE"/>
    <w:rsid w:val="005406C2"/>
    <w:rsid w:val="00543DF3"/>
    <w:rsid w:val="0054496E"/>
    <w:rsid w:val="005461C5"/>
    <w:rsid w:val="00563008"/>
    <w:rsid w:val="00563FC5"/>
    <w:rsid w:val="00565849"/>
    <w:rsid w:val="0056734B"/>
    <w:rsid w:val="005850B5"/>
    <w:rsid w:val="0058720B"/>
    <w:rsid w:val="00590D8B"/>
    <w:rsid w:val="00590DFD"/>
    <w:rsid w:val="00591458"/>
    <w:rsid w:val="00593DC5"/>
    <w:rsid w:val="005959E6"/>
    <w:rsid w:val="005A6F63"/>
    <w:rsid w:val="005B083C"/>
    <w:rsid w:val="005B536E"/>
    <w:rsid w:val="005B5C6D"/>
    <w:rsid w:val="005E1C3C"/>
    <w:rsid w:val="005E30F8"/>
    <w:rsid w:val="005E313D"/>
    <w:rsid w:val="005E5148"/>
    <w:rsid w:val="005E711A"/>
    <w:rsid w:val="005F171B"/>
    <w:rsid w:val="005F30E2"/>
    <w:rsid w:val="005F3C1C"/>
    <w:rsid w:val="0061421F"/>
    <w:rsid w:val="0063073F"/>
    <w:rsid w:val="006364A1"/>
    <w:rsid w:val="0064331E"/>
    <w:rsid w:val="00644745"/>
    <w:rsid w:val="006449D3"/>
    <w:rsid w:val="00650365"/>
    <w:rsid w:val="0065361C"/>
    <w:rsid w:val="00655D18"/>
    <w:rsid w:val="00656B16"/>
    <w:rsid w:val="00661147"/>
    <w:rsid w:val="0066289F"/>
    <w:rsid w:val="006631F1"/>
    <w:rsid w:val="0066538A"/>
    <w:rsid w:val="00665857"/>
    <w:rsid w:val="00665AE7"/>
    <w:rsid w:val="006666ED"/>
    <w:rsid w:val="006705DD"/>
    <w:rsid w:val="00671A2C"/>
    <w:rsid w:val="0067259F"/>
    <w:rsid w:val="006747D5"/>
    <w:rsid w:val="006770B3"/>
    <w:rsid w:val="00680D59"/>
    <w:rsid w:val="00682BCB"/>
    <w:rsid w:val="006852F8"/>
    <w:rsid w:val="0068589E"/>
    <w:rsid w:val="00685C4B"/>
    <w:rsid w:val="00690446"/>
    <w:rsid w:val="00695CE2"/>
    <w:rsid w:val="006A4C16"/>
    <w:rsid w:val="006A60DC"/>
    <w:rsid w:val="006A7613"/>
    <w:rsid w:val="006B4E77"/>
    <w:rsid w:val="006B7AA7"/>
    <w:rsid w:val="006C3463"/>
    <w:rsid w:val="006C4CFB"/>
    <w:rsid w:val="006C5B64"/>
    <w:rsid w:val="006C63C4"/>
    <w:rsid w:val="006D75BF"/>
    <w:rsid w:val="006E5902"/>
    <w:rsid w:val="006E5FE8"/>
    <w:rsid w:val="006F1C1F"/>
    <w:rsid w:val="006F5283"/>
    <w:rsid w:val="006F691A"/>
    <w:rsid w:val="006F77FA"/>
    <w:rsid w:val="00701D6B"/>
    <w:rsid w:val="00703BF4"/>
    <w:rsid w:val="00703E67"/>
    <w:rsid w:val="0072072F"/>
    <w:rsid w:val="00720A8D"/>
    <w:rsid w:val="0072213B"/>
    <w:rsid w:val="00725C51"/>
    <w:rsid w:val="00731738"/>
    <w:rsid w:val="0075094E"/>
    <w:rsid w:val="00753212"/>
    <w:rsid w:val="00753981"/>
    <w:rsid w:val="00754459"/>
    <w:rsid w:val="00756633"/>
    <w:rsid w:val="00765E99"/>
    <w:rsid w:val="00774CBF"/>
    <w:rsid w:val="00783948"/>
    <w:rsid w:val="00783C51"/>
    <w:rsid w:val="00795772"/>
    <w:rsid w:val="007A05B5"/>
    <w:rsid w:val="007B56EC"/>
    <w:rsid w:val="007C3AEC"/>
    <w:rsid w:val="007D058E"/>
    <w:rsid w:val="007D1481"/>
    <w:rsid w:val="007D279E"/>
    <w:rsid w:val="007D62B9"/>
    <w:rsid w:val="007E2A00"/>
    <w:rsid w:val="007F433A"/>
    <w:rsid w:val="007F7C6D"/>
    <w:rsid w:val="00801D90"/>
    <w:rsid w:val="008049B6"/>
    <w:rsid w:val="00805E41"/>
    <w:rsid w:val="00813C31"/>
    <w:rsid w:val="00817AAF"/>
    <w:rsid w:val="00820BD3"/>
    <w:rsid w:val="008219A8"/>
    <w:rsid w:val="00824FFD"/>
    <w:rsid w:val="008330C8"/>
    <w:rsid w:val="00846DD0"/>
    <w:rsid w:val="00874E34"/>
    <w:rsid w:val="00877DD7"/>
    <w:rsid w:val="00886777"/>
    <w:rsid w:val="00896FED"/>
    <w:rsid w:val="008A2AC4"/>
    <w:rsid w:val="008B119D"/>
    <w:rsid w:val="008B6071"/>
    <w:rsid w:val="008B61AA"/>
    <w:rsid w:val="008B6429"/>
    <w:rsid w:val="008B6A76"/>
    <w:rsid w:val="008C4F0F"/>
    <w:rsid w:val="008C64A1"/>
    <w:rsid w:val="008F0A72"/>
    <w:rsid w:val="009030CE"/>
    <w:rsid w:val="009060B6"/>
    <w:rsid w:val="00913F9A"/>
    <w:rsid w:val="009203E5"/>
    <w:rsid w:val="0093793C"/>
    <w:rsid w:val="00944526"/>
    <w:rsid w:val="00946650"/>
    <w:rsid w:val="00952853"/>
    <w:rsid w:val="0095784D"/>
    <w:rsid w:val="00962204"/>
    <w:rsid w:val="00962401"/>
    <w:rsid w:val="009748A8"/>
    <w:rsid w:val="00977FDD"/>
    <w:rsid w:val="00980747"/>
    <w:rsid w:val="00983483"/>
    <w:rsid w:val="00990A16"/>
    <w:rsid w:val="009919E5"/>
    <w:rsid w:val="009945BD"/>
    <w:rsid w:val="00997620"/>
    <w:rsid w:val="009A0118"/>
    <w:rsid w:val="009A0A89"/>
    <w:rsid w:val="009A0EAE"/>
    <w:rsid w:val="009B16DE"/>
    <w:rsid w:val="009B2B36"/>
    <w:rsid w:val="009B31B0"/>
    <w:rsid w:val="009B6B6F"/>
    <w:rsid w:val="009C3AF3"/>
    <w:rsid w:val="009C4723"/>
    <w:rsid w:val="009E3E50"/>
    <w:rsid w:val="009E4175"/>
    <w:rsid w:val="00A00C43"/>
    <w:rsid w:val="00A019EB"/>
    <w:rsid w:val="00A056BC"/>
    <w:rsid w:val="00A17498"/>
    <w:rsid w:val="00A17736"/>
    <w:rsid w:val="00A26FCF"/>
    <w:rsid w:val="00A31C24"/>
    <w:rsid w:val="00A431EC"/>
    <w:rsid w:val="00A4529E"/>
    <w:rsid w:val="00A459F6"/>
    <w:rsid w:val="00A5344B"/>
    <w:rsid w:val="00A626CD"/>
    <w:rsid w:val="00A62B9E"/>
    <w:rsid w:val="00A66FA3"/>
    <w:rsid w:val="00A81FBD"/>
    <w:rsid w:val="00A85267"/>
    <w:rsid w:val="00A868BF"/>
    <w:rsid w:val="00A87265"/>
    <w:rsid w:val="00A90943"/>
    <w:rsid w:val="00A966E9"/>
    <w:rsid w:val="00AA6C7D"/>
    <w:rsid w:val="00AB4EC3"/>
    <w:rsid w:val="00AC170E"/>
    <w:rsid w:val="00AC2592"/>
    <w:rsid w:val="00AC2724"/>
    <w:rsid w:val="00AC3E91"/>
    <w:rsid w:val="00AD41E5"/>
    <w:rsid w:val="00AD4ADA"/>
    <w:rsid w:val="00AE15CF"/>
    <w:rsid w:val="00B05172"/>
    <w:rsid w:val="00B123CB"/>
    <w:rsid w:val="00B1427F"/>
    <w:rsid w:val="00B3379B"/>
    <w:rsid w:val="00B37AC9"/>
    <w:rsid w:val="00B37C8E"/>
    <w:rsid w:val="00B440DB"/>
    <w:rsid w:val="00B564AB"/>
    <w:rsid w:val="00B6047E"/>
    <w:rsid w:val="00B703D4"/>
    <w:rsid w:val="00B766D5"/>
    <w:rsid w:val="00B80479"/>
    <w:rsid w:val="00B81B40"/>
    <w:rsid w:val="00B8226F"/>
    <w:rsid w:val="00B90B67"/>
    <w:rsid w:val="00B90D9F"/>
    <w:rsid w:val="00B9272F"/>
    <w:rsid w:val="00B9795E"/>
    <w:rsid w:val="00BA2E8A"/>
    <w:rsid w:val="00BA3299"/>
    <w:rsid w:val="00BA47CC"/>
    <w:rsid w:val="00BB57D7"/>
    <w:rsid w:val="00BC2C1B"/>
    <w:rsid w:val="00BD0B5B"/>
    <w:rsid w:val="00BD1758"/>
    <w:rsid w:val="00BD3670"/>
    <w:rsid w:val="00BE01A9"/>
    <w:rsid w:val="00BE494A"/>
    <w:rsid w:val="00BE6ED2"/>
    <w:rsid w:val="00BE7C88"/>
    <w:rsid w:val="00C07A53"/>
    <w:rsid w:val="00C13039"/>
    <w:rsid w:val="00C1536E"/>
    <w:rsid w:val="00C2574A"/>
    <w:rsid w:val="00C358D3"/>
    <w:rsid w:val="00C35F20"/>
    <w:rsid w:val="00C41C71"/>
    <w:rsid w:val="00C44F95"/>
    <w:rsid w:val="00C50958"/>
    <w:rsid w:val="00C533ED"/>
    <w:rsid w:val="00C54039"/>
    <w:rsid w:val="00C578D8"/>
    <w:rsid w:val="00C61C6F"/>
    <w:rsid w:val="00C61CFE"/>
    <w:rsid w:val="00C621E3"/>
    <w:rsid w:val="00C77E01"/>
    <w:rsid w:val="00C8107B"/>
    <w:rsid w:val="00C819FE"/>
    <w:rsid w:val="00C81C73"/>
    <w:rsid w:val="00C82210"/>
    <w:rsid w:val="00C95BAB"/>
    <w:rsid w:val="00C9654A"/>
    <w:rsid w:val="00C97A7C"/>
    <w:rsid w:val="00CA0388"/>
    <w:rsid w:val="00CA26F6"/>
    <w:rsid w:val="00CB3D59"/>
    <w:rsid w:val="00CB6857"/>
    <w:rsid w:val="00CC0491"/>
    <w:rsid w:val="00CE0D62"/>
    <w:rsid w:val="00CE2684"/>
    <w:rsid w:val="00D038B3"/>
    <w:rsid w:val="00D04896"/>
    <w:rsid w:val="00D0590D"/>
    <w:rsid w:val="00D1516A"/>
    <w:rsid w:val="00D156E7"/>
    <w:rsid w:val="00D30A55"/>
    <w:rsid w:val="00D331E8"/>
    <w:rsid w:val="00D3606A"/>
    <w:rsid w:val="00D400BA"/>
    <w:rsid w:val="00D42B09"/>
    <w:rsid w:val="00D511D4"/>
    <w:rsid w:val="00D54B14"/>
    <w:rsid w:val="00D55E79"/>
    <w:rsid w:val="00D64B3B"/>
    <w:rsid w:val="00D67BDD"/>
    <w:rsid w:val="00D73C53"/>
    <w:rsid w:val="00D76645"/>
    <w:rsid w:val="00D84ACF"/>
    <w:rsid w:val="00DA038A"/>
    <w:rsid w:val="00DA093C"/>
    <w:rsid w:val="00DA5725"/>
    <w:rsid w:val="00DB0934"/>
    <w:rsid w:val="00DB17E3"/>
    <w:rsid w:val="00DB1E2A"/>
    <w:rsid w:val="00DB34B5"/>
    <w:rsid w:val="00DB5B15"/>
    <w:rsid w:val="00DC0117"/>
    <w:rsid w:val="00DC0A62"/>
    <w:rsid w:val="00DC19FF"/>
    <w:rsid w:val="00DC1B63"/>
    <w:rsid w:val="00DD2036"/>
    <w:rsid w:val="00DD42DE"/>
    <w:rsid w:val="00DD503B"/>
    <w:rsid w:val="00DD52A3"/>
    <w:rsid w:val="00DE6492"/>
    <w:rsid w:val="00DF7C3A"/>
    <w:rsid w:val="00E102E3"/>
    <w:rsid w:val="00E20E77"/>
    <w:rsid w:val="00E25C93"/>
    <w:rsid w:val="00E3099A"/>
    <w:rsid w:val="00E4208F"/>
    <w:rsid w:val="00E43692"/>
    <w:rsid w:val="00E5736B"/>
    <w:rsid w:val="00E617B7"/>
    <w:rsid w:val="00E65C5C"/>
    <w:rsid w:val="00E84FB9"/>
    <w:rsid w:val="00E85C8D"/>
    <w:rsid w:val="00E86000"/>
    <w:rsid w:val="00E938AC"/>
    <w:rsid w:val="00EA6C55"/>
    <w:rsid w:val="00EB0A3C"/>
    <w:rsid w:val="00EB6047"/>
    <w:rsid w:val="00EB7B80"/>
    <w:rsid w:val="00ED0147"/>
    <w:rsid w:val="00ED41E4"/>
    <w:rsid w:val="00ED6FBB"/>
    <w:rsid w:val="00EE6B03"/>
    <w:rsid w:val="00EE7647"/>
    <w:rsid w:val="00EF2950"/>
    <w:rsid w:val="00EF6FD0"/>
    <w:rsid w:val="00EF7686"/>
    <w:rsid w:val="00F01B42"/>
    <w:rsid w:val="00F16D81"/>
    <w:rsid w:val="00F233F2"/>
    <w:rsid w:val="00F35B51"/>
    <w:rsid w:val="00F45F4C"/>
    <w:rsid w:val="00F51A04"/>
    <w:rsid w:val="00F61AA8"/>
    <w:rsid w:val="00F6572F"/>
    <w:rsid w:val="00F6582A"/>
    <w:rsid w:val="00F87DF1"/>
    <w:rsid w:val="00F91110"/>
    <w:rsid w:val="00FA1211"/>
    <w:rsid w:val="00FA16FD"/>
    <w:rsid w:val="00FA41CC"/>
    <w:rsid w:val="00FC4A55"/>
    <w:rsid w:val="00FC7351"/>
    <w:rsid w:val="00FD025B"/>
    <w:rsid w:val="00FD594D"/>
    <w:rsid w:val="00FD7396"/>
    <w:rsid w:val="00FF36AD"/>
    <w:rsid w:val="00FF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5AE8F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B64"/>
    <w:pPr>
      <w:ind w:left="720"/>
      <w:contextualSpacing/>
    </w:pPr>
  </w:style>
  <w:style w:type="table" w:styleId="TableGrid">
    <w:name w:val="Table Grid"/>
    <w:basedOn w:val="TableNormal"/>
    <w:uiPriority w:val="59"/>
    <w:rsid w:val="00E85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58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8C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795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9795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795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9795E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D42DE"/>
  </w:style>
  <w:style w:type="paragraph" w:styleId="FootnoteText">
    <w:name w:val="footnote text"/>
    <w:basedOn w:val="Normal"/>
    <w:link w:val="FootnoteTextChar"/>
    <w:uiPriority w:val="99"/>
    <w:semiHidden/>
    <w:unhideWhenUsed/>
    <w:rsid w:val="009A0A8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0A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0A89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374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3744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236A42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36A42"/>
    <w:pPr>
      <w:spacing w:after="0" w:line="240" w:lineRule="auto"/>
    </w:pPr>
    <w:rPr>
      <w:rFonts w:ascii="Arial" w:eastAsia="DFKai-SB" w:hAnsi="Arial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36A42"/>
    <w:rPr>
      <w:rFonts w:ascii="Arial" w:eastAsia="DFKai-SB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574"/>
    <w:pPr>
      <w:spacing w:after="160"/>
    </w:pPr>
    <w:rPr>
      <w:rFonts w:asciiTheme="minorHAnsi" w:eastAsiaTheme="minorEastAsia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574"/>
    <w:rPr>
      <w:rFonts w:ascii="Arial" w:eastAsia="DFKai-SB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8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CC2496-648D-44E8-9A13-62866EDC8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</Company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amp, Jessica</dc:creator>
  <cp:keywords/>
  <dc:description/>
  <cp:lastModifiedBy>Bhuvaneswari A.</cp:lastModifiedBy>
  <cp:revision>11</cp:revision>
  <cp:lastPrinted>2015-10-02T22:04:00Z</cp:lastPrinted>
  <dcterms:created xsi:type="dcterms:W3CDTF">2021-07-06T17:24:00Z</dcterms:created>
  <dcterms:modified xsi:type="dcterms:W3CDTF">2021-08-18T09:55:00Z</dcterms:modified>
</cp:coreProperties>
</file>